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0FD" w:rsidRPr="008920FD" w:rsidRDefault="008920FD" w:rsidP="008920FD">
      <w:pPr>
        <w:rPr>
          <w:rFonts w:ascii="Times New Roman" w:hAnsi="Times New Roman" w:cs="Times New Roman"/>
          <w:b/>
          <w:sz w:val="24"/>
          <w:szCs w:val="24"/>
        </w:rPr>
      </w:pP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r w:rsidR="003C7619">
        <w:rPr>
          <w:rFonts w:ascii="Times New Roman" w:hAnsi="Times New Roman" w:cs="Times New Roman"/>
          <w:b/>
          <w:color w:val="000000"/>
          <w:sz w:val="24"/>
          <w:szCs w:val="24"/>
        </w:rPr>
        <w:t>. S</w:t>
      </w:r>
      <w:r w:rsidR="007829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ool </w:t>
      </w:r>
      <w:proofErr w:type="spellStart"/>
      <w:r w:rsidR="00782988">
        <w:rPr>
          <w:rFonts w:ascii="Times New Roman" w:hAnsi="Times New Roman" w:cs="Times New Roman"/>
          <w:b/>
          <w:color w:val="000000"/>
          <w:sz w:val="24"/>
          <w:szCs w:val="24"/>
        </w:rPr>
        <w:t>Xpert</w:t>
      </w:r>
      <w:proofErr w:type="spellEnd"/>
      <w:r w:rsidR="007829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A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Xpert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7829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GA cult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MTB detection rate</w:t>
      </w: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omposite reference standard (confirmed and</w:t>
      </w:r>
      <w:r w:rsidR="003C761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unconfirmed TB).</w:t>
      </w: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980"/>
        <w:gridCol w:w="1350"/>
        <w:gridCol w:w="1530"/>
        <w:gridCol w:w="1260"/>
        <w:gridCol w:w="1085"/>
        <w:gridCol w:w="1080"/>
      </w:tblGrid>
      <w:tr w:rsidR="004D0067" w:rsidRPr="002C5D70" w:rsidTr="00F61CC2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gridSpan w:val="4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e reference standard (CRS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nfirmed TB,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confirmed TB,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0067" w:rsidRPr="002C5D70" w:rsidRDefault="002F66BA" w:rsidP="00F61CC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likely</w:t>
            </w:r>
            <w:r w:rsidR="004D0067">
              <w:rPr>
                <w:rFonts w:ascii="Times New Roman" w:hAnsi="Times New Roman" w:cs="Times New Roman"/>
                <w:b/>
              </w:rPr>
              <w:t xml:space="preserve"> TB, </w:t>
            </w:r>
            <w:proofErr w:type="gramStart"/>
            <w:r w:rsidR="004D006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="004D0067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,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ol </w:t>
            </w:r>
            <w:proofErr w:type="spellStart"/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Xper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D0067" w:rsidRPr="002C5D70" w:rsidRDefault="003F2FB0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0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4D0067" w:rsidRPr="002C5D70" w:rsidRDefault="00B13A66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0067" w:rsidRDefault="003F2FB0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0067" w:rsidRPr="002C5D70" w:rsidTr="00F61CC2">
        <w:trPr>
          <w:trHeight w:val="589"/>
          <w:jc w:val="center"/>
        </w:trPr>
        <w:tc>
          <w:tcPr>
            <w:tcW w:w="1435" w:type="dxa"/>
            <w:vMerge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4D0067" w:rsidRPr="002F131F" w:rsidRDefault="00B61F61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131F">
              <w:rPr>
                <w:rFonts w:ascii="Times New Roman" w:hAnsi="Times New Roman" w:cs="Times New Roman"/>
                <w:highlight w:val="yellow"/>
              </w:rPr>
              <w:t>1</w:t>
            </w:r>
            <w:r w:rsidR="00790E7C">
              <w:rPr>
                <w:rFonts w:ascii="Times New Roman" w:hAnsi="Times New Roman" w:cs="Times New Roman"/>
                <w:highlight w:val="yellow"/>
              </w:rPr>
              <w:t>0(7.0</w:t>
            </w:r>
            <w:r w:rsidR="004D0067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0067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(93.0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(100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D0067" w:rsidRPr="002C5D70" w:rsidRDefault="003F2FB0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.6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4D0067" w:rsidRPr="002F131F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(6.6</w:t>
            </w:r>
            <w:r w:rsidR="004D0067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0067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(86.8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(100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per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0067" w:rsidRDefault="003F2FB0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vMerge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D0067" w:rsidRPr="002C5D70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.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4D0067" w:rsidRPr="002F131F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(6.9</w:t>
            </w:r>
            <w:r w:rsidR="004D0067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0067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(91.7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(100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:rsidR="004D0067" w:rsidRDefault="004D0067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4D0067" w:rsidRPr="002C5D70" w:rsidTr="00F61CC2">
        <w:trPr>
          <w:jc w:val="center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D0067" w:rsidRPr="002C5D70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4D0067" w:rsidRPr="002F131F" w:rsidRDefault="00790E7C" w:rsidP="00790E7C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(6.6</w:t>
            </w:r>
            <w:r w:rsidR="004D0067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0067" w:rsidRDefault="003F2FB0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90E7C">
              <w:rPr>
                <w:rFonts w:ascii="Times New Roman" w:hAnsi="Times New Roman" w:cs="Times New Roman"/>
              </w:rPr>
              <w:t>32(86.8</w:t>
            </w:r>
            <w:r w:rsidR="004D00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4D0067" w:rsidRDefault="004D0067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(100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:rsidR="004D0067" w:rsidRDefault="004D0067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6B0042" w:rsidRPr="002C5D70" w:rsidTr="00F61CC2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B0042" w:rsidRPr="002C5D70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 cultur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B0042" w:rsidRPr="004D0067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ve, </w:t>
            </w:r>
            <w:proofErr w:type="gramStart"/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6B0042" w:rsidRPr="002C5D70" w:rsidTr="00F61CC2">
        <w:trPr>
          <w:jc w:val="center"/>
        </w:trPr>
        <w:tc>
          <w:tcPr>
            <w:tcW w:w="1435" w:type="dxa"/>
            <w:vMerge/>
          </w:tcPr>
          <w:p w:rsidR="006B0042" w:rsidRPr="002C5D70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:rsidR="006B0042" w:rsidRPr="004D0067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, </w:t>
            </w:r>
            <w:proofErr w:type="gramStart"/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</w:tcPr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7)</w:t>
            </w:r>
          </w:p>
        </w:tc>
        <w:tc>
          <w:tcPr>
            <w:tcW w:w="1530" w:type="dxa"/>
          </w:tcPr>
          <w:p w:rsidR="006B0042" w:rsidRPr="002F131F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(7.0</w:t>
            </w:r>
            <w:r w:rsidR="006B0042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</w:tcPr>
          <w:p w:rsidR="006B0042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(92.3</w:t>
            </w:r>
            <w:r w:rsidR="006B00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(100)</w:t>
            </w:r>
          </w:p>
        </w:tc>
        <w:tc>
          <w:tcPr>
            <w:tcW w:w="1080" w:type="dxa"/>
            <w:vMerge/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6B0042" w:rsidRPr="002C5D70" w:rsidTr="00F61CC2">
        <w:trPr>
          <w:jc w:val="center"/>
        </w:trPr>
        <w:tc>
          <w:tcPr>
            <w:tcW w:w="1435" w:type="dxa"/>
            <w:vMerge/>
          </w:tcPr>
          <w:p w:rsidR="006B0042" w:rsidRPr="002C5D70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:rsidR="006B0042" w:rsidRPr="004D0067" w:rsidRDefault="006B0042" w:rsidP="00F61C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06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:rsidR="006B0042" w:rsidRDefault="006B0042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.6)</w:t>
            </w:r>
          </w:p>
        </w:tc>
        <w:tc>
          <w:tcPr>
            <w:tcW w:w="1530" w:type="dxa"/>
          </w:tcPr>
          <w:p w:rsidR="006B0042" w:rsidRPr="002F131F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(6.6</w:t>
            </w:r>
            <w:r w:rsidR="006B0042" w:rsidRPr="002F131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60" w:type="dxa"/>
          </w:tcPr>
          <w:p w:rsidR="006B0042" w:rsidRDefault="00790E7C" w:rsidP="00F61CC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(86.8</w:t>
            </w:r>
            <w:r w:rsidR="006B00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5" w:type="dxa"/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(100)</w:t>
            </w:r>
          </w:p>
        </w:tc>
        <w:tc>
          <w:tcPr>
            <w:tcW w:w="1080" w:type="dxa"/>
            <w:vMerge/>
          </w:tcPr>
          <w:p w:rsidR="006B0042" w:rsidRDefault="006B0042" w:rsidP="00F61CC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GoBack"/>
      <w:bookmarkEnd w:id="0"/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920FD" w:rsidRDefault="008920FD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23A5A" w:rsidRDefault="00B23A5A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C4501" w:rsidRDefault="00BC4501" w:rsidP="008355D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sectPr w:rsidR="00BC4501" w:rsidSect="00DE62D3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23D" w:rsidRDefault="008D323D" w:rsidP="00B37B63">
      <w:pPr>
        <w:spacing w:after="0" w:line="240" w:lineRule="auto"/>
      </w:pPr>
      <w:r>
        <w:separator/>
      </w:r>
    </w:p>
  </w:endnote>
  <w:endnote w:type="continuationSeparator" w:id="0">
    <w:p w:rsidR="008D323D" w:rsidRDefault="008D323D" w:rsidP="00B3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41EE" w:rsidRDefault="006541EE">
    <w:pPr>
      <w:pStyle w:val="Footer"/>
      <w:jc w:val="center"/>
    </w:pPr>
  </w:p>
  <w:p w:rsidR="006541EE" w:rsidRDefault="00654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23D" w:rsidRDefault="008D323D" w:rsidP="00B37B63">
      <w:pPr>
        <w:spacing w:after="0" w:line="240" w:lineRule="auto"/>
      </w:pPr>
      <w:r>
        <w:separator/>
      </w:r>
    </w:p>
  </w:footnote>
  <w:footnote w:type="continuationSeparator" w:id="0">
    <w:p w:rsidR="008D323D" w:rsidRDefault="008D323D" w:rsidP="00B37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33377C"/>
    <w:multiLevelType w:val="hybridMultilevel"/>
    <w:tmpl w:val="798ED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B63"/>
    <w:rsid w:val="00027C24"/>
    <w:rsid w:val="000670E4"/>
    <w:rsid w:val="00096996"/>
    <w:rsid w:val="00155184"/>
    <w:rsid w:val="00202DC6"/>
    <w:rsid w:val="00231463"/>
    <w:rsid w:val="00276BFA"/>
    <w:rsid w:val="00283D58"/>
    <w:rsid w:val="00283FDC"/>
    <w:rsid w:val="002B7859"/>
    <w:rsid w:val="002C5D70"/>
    <w:rsid w:val="002F131F"/>
    <w:rsid w:val="002F66BA"/>
    <w:rsid w:val="002F6FD7"/>
    <w:rsid w:val="00385FAF"/>
    <w:rsid w:val="003C7619"/>
    <w:rsid w:val="003D2BF2"/>
    <w:rsid w:val="003F2FB0"/>
    <w:rsid w:val="00472132"/>
    <w:rsid w:val="00484547"/>
    <w:rsid w:val="00492511"/>
    <w:rsid w:val="004C3E93"/>
    <w:rsid w:val="004D0067"/>
    <w:rsid w:val="00522340"/>
    <w:rsid w:val="00536E67"/>
    <w:rsid w:val="005B2821"/>
    <w:rsid w:val="005C7E92"/>
    <w:rsid w:val="005D48C5"/>
    <w:rsid w:val="005D543B"/>
    <w:rsid w:val="00624729"/>
    <w:rsid w:val="006428C8"/>
    <w:rsid w:val="006541EE"/>
    <w:rsid w:val="00661D0F"/>
    <w:rsid w:val="00677B68"/>
    <w:rsid w:val="006B0042"/>
    <w:rsid w:val="006D6338"/>
    <w:rsid w:val="006D70CD"/>
    <w:rsid w:val="006F024C"/>
    <w:rsid w:val="00782988"/>
    <w:rsid w:val="00790E7C"/>
    <w:rsid w:val="008355D6"/>
    <w:rsid w:val="00884E9E"/>
    <w:rsid w:val="00886675"/>
    <w:rsid w:val="008920FD"/>
    <w:rsid w:val="008D323D"/>
    <w:rsid w:val="00914EFA"/>
    <w:rsid w:val="009524F6"/>
    <w:rsid w:val="009B027A"/>
    <w:rsid w:val="009B08AA"/>
    <w:rsid w:val="009E26B5"/>
    <w:rsid w:val="00A20F8B"/>
    <w:rsid w:val="00A275C0"/>
    <w:rsid w:val="00A27E13"/>
    <w:rsid w:val="00AE11BB"/>
    <w:rsid w:val="00B13A66"/>
    <w:rsid w:val="00B23A5A"/>
    <w:rsid w:val="00B37B63"/>
    <w:rsid w:val="00B61F61"/>
    <w:rsid w:val="00BC4501"/>
    <w:rsid w:val="00C270C3"/>
    <w:rsid w:val="00CA13EB"/>
    <w:rsid w:val="00CD2E61"/>
    <w:rsid w:val="00CE1053"/>
    <w:rsid w:val="00D01CD1"/>
    <w:rsid w:val="00D709B0"/>
    <w:rsid w:val="00DA531F"/>
    <w:rsid w:val="00DB1A41"/>
    <w:rsid w:val="00DE62D3"/>
    <w:rsid w:val="00F23A58"/>
    <w:rsid w:val="00F6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9ABA0-0BFD-4B9C-A92C-A4A1935A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B6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7B6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B37B6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37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B6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7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B63"/>
    <w:rPr>
      <w:rFonts w:eastAsiaTheme="minorEastAsia"/>
    </w:rPr>
  </w:style>
  <w:style w:type="table" w:styleId="TableGrid">
    <w:name w:val="Table Grid"/>
    <w:basedOn w:val="TableNormal"/>
    <w:uiPriority w:val="39"/>
    <w:rsid w:val="002C5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C2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3F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E1A9D-C460-4C27-A212-C797890C3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4</cp:revision>
  <dcterms:created xsi:type="dcterms:W3CDTF">2022-03-26T15:20:00Z</dcterms:created>
  <dcterms:modified xsi:type="dcterms:W3CDTF">2022-03-30T17:24:00Z</dcterms:modified>
</cp:coreProperties>
</file>